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6C6C2" w14:textId="4A10E1A6" w:rsidR="008C53FB" w:rsidRDefault="00A36C21">
      <w:r>
        <w:t xml:space="preserve">Supplementary </w:t>
      </w:r>
      <w:r w:rsidR="00C316E8">
        <w:t>T</w:t>
      </w:r>
      <w:bookmarkStart w:id="0" w:name="_GoBack"/>
      <w:bookmarkEnd w:id="0"/>
      <w:r w:rsidR="00C316E8">
        <w:t xml:space="preserve">able </w:t>
      </w:r>
      <w:r>
        <w:t>S</w:t>
      </w:r>
      <w:r w:rsidR="00040822">
        <w:t>1</w:t>
      </w:r>
      <w:r w:rsidR="008C53FB">
        <w:t xml:space="preserve">: </w:t>
      </w:r>
      <w:r w:rsidR="00861DB8">
        <w:t>Fish c</w:t>
      </w:r>
      <w:r w:rsidR="008C53FB">
        <w:t xml:space="preserve">ondition, growth parameters and lipid concentrations for </w:t>
      </w:r>
      <w:r w:rsidR="00246F78">
        <w:rPr>
          <w:i/>
        </w:rPr>
        <w:t>Pagothenia borchgrevinki</w:t>
      </w:r>
      <w:r w:rsidR="008C53FB">
        <w:t xml:space="preserve"> </w:t>
      </w:r>
    </w:p>
    <w:tbl>
      <w:tblPr>
        <w:tblStyle w:val="TableGrid"/>
        <w:tblW w:w="8388" w:type="dxa"/>
        <w:tblLayout w:type="fixed"/>
        <w:tblLook w:val="04A0" w:firstRow="1" w:lastRow="0" w:firstColumn="1" w:lastColumn="0" w:noHBand="0" w:noVBand="1"/>
      </w:tblPr>
      <w:tblGrid>
        <w:gridCol w:w="1368"/>
        <w:gridCol w:w="1260"/>
        <w:gridCol w:w="1440"/>
        <w:gridCol w:w="1440"/>
        <w:gridCol w:w="1440"/>
        <w:gridCol w:w="1440"/>
      </w:tblGrid>
      <w:tr w:rsidR="00753360" w:rsidRPr="004B4269" w14:paraId="14A9FF3A" w14:textId="77777777" w:rsidTr="0025287C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92469" w14:textId="77777777" w:rsidR="008C53FB" w:rsidRPr="004B4269" w:rsidRDefault="008C53FB">
            <w:pPr>
              <w:rPr>
                <w:sz w:val="20"/>
                <w:szCs w:val="20"/>
              </w:rPr>
            </w:pPr>
          </w:p>
          <w:p w14:paraId="2B15F850" w14:textId="77777777" w:rsidR="008C53FB" w:rsidRPr="004B4269" w:rsidRDefault="008C53FB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3E9CF" w14:textId="77777777" w:rsidR="00753360" w:rsidRPr="004B4269" w:rsidRDefault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Acclimation time (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D6E63" w14:textId="77777777" w:rsidR="00753360" w:rsidRPr="004B4269" w:rsidRDefault="00753360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 xml:space="preserve">Low Temp + Low </w:t>
            </w:r>
            <w:r w:rsidRPr="004B4269">
              <w:rPr>
                <w:i/>
                <w:sz w:val="20"/>
                <w:szCs w:val="20"/>
              </w:rPr>
              <w:t>p</w:t>
            </w:r>
            <w:r w:rsidRPr="004B4269">
              <w:rPr>
                <w:sz w:val="20"/>
                <w:szCs w:val="20"/>
              </w:rPr>
              <w:t>CO</w:t>
            </w:r>
            <w:r w:rsidRPr="004B426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08AAD" w14:textId="77777777" w:rsidR="00753360" w:rsidRPr="004B4269" w:rsidRDefault="00753360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 xml:space="preserve">Low Temp + High </w:t>
            </w:r>
            <w:r w:rsidRPr="004B4269">
              <w:rPr>
                <w:i/>
                <w:sz w:val="20"/>
                <w:szCs w:val="20"/>
              </w:rPr>
              <w:t>p</w:t>
            </w:r>
            <w:r w:rsidRPr="004B4269">
              <w:rPr>
                <w:sz w:val="20"/>
                <w:szCs w:val="20"/>
              </w:rPr>
              <w:t>CO</w:t>
            </w:r>
            <w:r w:rsidRPr="004B426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51053" w14:textId="77777777" w:rsidR="00753360" w:rsidRPr="004B4269" w:rsidRDefault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 xml:space="preserve">High Temp + Low </w:t>
            </w:r>
            <w:r w:rsidRPr="004B4269">
              <w:rPr>
                <w:i/>
                <w:sz w:val="20"/>
                <w:szCs w:val="20"/>
              </w:rPr>
              <w:t>p</w:t>
            </w:r>
            <w:r w:rsidRPr="004B4269">
              <w:rPr>
                <w:sz w:val="20"/>
                <w:szCs w:val="20"/>
              </w:rPr>
              <w:t>CO</w:t>
            </w:r>
            <w:r w:rsidRPr="004B4269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01533" w14:textId="77777777" w:rsidR="00753360" w:rsidRPr="004B4269" w:rsidRDefault="00753360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 xml:space="preserve">High Temp + High </w:t>
            </w:r>
            <w:r w:rsidRPr="004B4269">
              <w:rPr>
                <w:i/>
                <w:sz w:val="20"/>
                <w:szCs w:val="20"/>
              </w:rPr>
              <w:t>p</w:t>
            </w:r>
            <w:r w:rsidRPr="004B4269">
              <w:rPr>
                <w:sz w:val="20"/>
                <w:szCs w:val="20"/>
              </w:rPr>
              <w:t>CO</w:t>
            </w:r>
            <w:r w:rsidRPr="004B4269">
              <w:rPr>
                <w:sz w:val="20"/>
                <w:szCs w:val="20"/>
                <w:vertAlign w:val="subscript"/>
              </w:rPr>
              <w:t>2</w:t>
            </w:r>
          </w:p>
        </w:tc>
      </w:tr>
      <w:tr w:rsidR="00943AD7" w:rsidRPr="004B4269" w14:paraId="76950604" w14:textId="77777777" w:rsidTr="00097A52">
        <w:tc>
          <w:tcPr>
            <w:tcW w:w="13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5D4517" w14:textId="77777777" w:rsidR="00943AD7" w:rsidRPr="004B4269" w:rsidRDefault="00943AD7" w:rsidP="00097A52">
            <w:pPr>
              <w:jc w:val="center"/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Mortality</w:t>
            </w:r>
          </w:p>
          <w:p w14:paraId="45BC2646" w14:textId="5F305B2B" w:rsidR="00FC2F06" w:rsidRPr="004B4269" w:rsidRDefault="00FC2F06" w:rsidP="00097A52">
            <w:pPr>
              <w:jc w:val="center"/>
              <w:rPr>
                <w:sz w:val="18"/>
                <w:szCs w:val="18"/>
              </w:rPr>
            </w:pPr>
            <w:r w:rsidRPr="004B4269">
              <w:rPr>
                <w:sz w:val="18"/>
                <w:szCs w:val="18"/>
              </w:rPr>
              <w:t>(sample siz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528A4" w14:textId="7A39D6BD" w:rsidR="00943AD7" w:rsidRPr="004B4269" w:rsidRDefault="00943AD7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4FF61" w14:textId="040C596E" w:rsidR="00943AD7" w:rsidRPr="004B4269" w:rsidRDefault="00943AD7" w:rsidP="00753360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62A57" w14:textId="7F9B4E00" w:rsidR="00943AD7" w:rsidRPr="004B4269" w:rsidRDefault="00943AD7" w:rsidP="00753360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3406C" w14:textId="4E6E7C17" w:rsidR="00943AD7" w:rsidRPr="004B4269" w:rsidRDefault="00943AD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B2987" w14:textId="772B2D1C" w:rsidR="00943AD7" w:rsidRPr="004B4269" w:rsidRDefault="00943AD7" w:rsidP="00753360">
            <w:pPr>
              <w:rPr>
                <w:sz w:val="20"/>
                <w:szCs w:val="20"/>
              </w:rPr>
            </w:pPr>
          </w:p>
        </w:tc>
      </w:tr>
      <w:tr w:rsidR="00943AD7" w:rsidRPr="004B4269" w14:paraId="7F50C23C" w14:textId="77777777" w:rsidTr="00097A52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55E43E3B" w14:textId="77777777" w:rsidR="00943AD7" w:rsidRPr="004B4269" w:rsidRDefault="00943AD7" w:rsidP="00097A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344C8E" w14:textId="17EFF96A" w:rsidR="00943AD7" w:rsidRPr="004B4269" w:rsidRDefault="00943AD7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69A55F" w14:textId="4932687F" w:rsidR="00943AD7" w:rsidRPr="004B4269" w:rsidRDefault="00943AD7" w:rsidP="00753360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FA19C9" w14:textId="74FDD71D" w:rsidR="00943AD7" w:rsidRPr="004B4269" w:rsidRDefault="00943AD7" w:rsidP="00753360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BBF98E" w14:textId="79CE28BD" w:rsidR="00943AD7" w:rsidRPr="004B4269" w:rsidRDefault="00943AD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464A1F" w14:textId="77777777" w:rsidR="00943AD7" w:rsidRPr="004B4269" w:rsidRDefault="005C3055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1 (day 12)*</w:t>
            </w:r>
          </w:p>
          <w:p w14:paraId="736185A3" w14:textId="4B71157C" w:rsidR="0025287C" w:rsidRPr="004B4269" w:rsidRDefault="00A36C21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(n=9</w:t>
            </w:r>
            <w:r w:rsidR="0025287C" w:rsidRPr="004B4269">
              <w:rPr>
                <w:sz w:val="20"/>
                <w:szCs w:val="20"/>
              </w:rPr>
              <w:t>)</w:t>
            </w:r>
          </w:p>
        </w:tc>
      </w:tr>
      <w:tr w:rsidR="00943AD7" w:rsidRPr="004B4269" w14:paraId="7C841643" w14:textId="77777777" w:rsidTr="00097A52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08BFAF5D" w14:textId="77777777" w:rsidR="00943AD7" w:rsidRPr="004B4269" w:rsidRDefault="00943AD7" w:rsidP="00097A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B73C7B" w14:textId="6C400895" w:rsidR="00943AD7" w:rsidRPr="004B4269" w:rsidRDefault="00943AD7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980F47" w14:textId="5E43F5ED" w:rsidR="00943AD7" w:rsidRPr="004B4269" w:rsidRDefault="00943AD7" w:rsidP="00753360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FF5E50" w14:textId="77777777" w:rsidR="00943AD7" w:rsidRPr="004B4269" w:rsidRDefault="005C3055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1 (day 28)*</w:t>
            </w:r>
          </w:p>
          <w:p w14:paraId="508EF367" w14:textId="31EA29D9" w:rsidR="0025287C" w:rsidRPr="004B4269" w:rsidRDefault="00A36C21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(n=9</w:t>
            </w:r>
            <w:r w:rsidR="0025287C" w:rsidRPr="004B4269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FEFB32" w14:textId="77777777" w:rsidR="00943AD7" w:rsidRPr="004B4269" w:rsidRDefault="005C3055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1 (day 5)*</w:t>
            </w:r>
          </w:p>
          <w:p w14:paraId="171CA3BE" w14:textId="5F4D484D" w:rsidR="0025287C" w:rsidRPr="004B4269" w:rsidRDefault="00A36C21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(n=9</w:t>
            </w:r>
            <w:r w:rsidR="0025287C" w:rsidRPr="004B4269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52FF19" w14:textId="77777777" w:rsidR="00943AD7" w:rsidRPr="004B4269" w:rsidRDefault="005C3055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1 (day 11)*</w:t>
            </w:r>
          </w:p>
          <w:p w14:paraId="40C26406" w14:textId="2D446894" w:rsidR="0025287C" w:rsidRPr="004B4269" w:rsidRDefault="00A36C21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(n=9</w:t>
            </w:r>
            <w:r w:rsidR="0025287C" w:rsidRPr="004B4269">
              <w:rPr>
                <w:sz w:val="20"/>
                <w:szCs w:val="20"/>
              </w:rPr>
              <w:t>)</w:t>
            </w:r>
          </w:p>
        </w:tc>
      </w:tr>
      <w:tr w:rsidR="00943AD7" w:rsidRPr="004B4269" w14:paraId="51BA99AA" w14:textId="77777777" w:rsidTr="00097A52">
        <w:tc>
          <w:tcPr>
            <w:tcW w:w="13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5AF69" w14:textId="77777777" w:rsidR="00943AD7" w:rsidRPr="004B4269" w:rsidRDefault="00943AD7" w:rsidP="00097A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70BB0" w14:textId="6F963B5B" w:rsidR="00943AD7" w:rsidRPr="004B4269" w:rsidRDefault="00943AD7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82FC8" w14:textId="5A66AC27" w:rsidR="00943AD7" w:rsidRPr="004B4269" w:rsidRDefault="0025287C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1 (day) 44</w:t>
            </w:r>
            <w:r w:rsidR="005C3055" w:rsidRPr="004B4269">
              <w:rPr>
                <w:sz w:val="20"/>
                <w:szCs w:val="20"/>
              </w:rPr>
              <w:t>*</w:t>
            </w:r>
            <w:r w:rsidRPr="004B4269">
              <w:rPr>
                <w:sz w:val="20"/>
                <w:szCs w:val="20"/>
              </w:rPr>
              <w:t xml:space="preserve"> (n=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E0B7C" w14:textId="01C326D9" w:rsidR="00943AD7" w:rsidRPr="004B4269" w:rsidRDefault="00943AD7" w:rsidP="00753360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B6964" w14:textId="2581DB34" w:rsidR="00943AD7" w:rsidRPr="004B4269" w:rsidRDefault="00943AD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6F6E6" w14:textId="703E6A53" w:rsidR="00943AD7" w:rsidRPr="004B4269" w:rsidRDefault="00943AD7" w:rsidP="00753360">
            <w:pPr>
              <w:rPr>
                <w:sz w:val="20"/>
                <w:szCs w:val="20"/>
              </w:rPr>
            </w:pPr>
          </w:p>
        </w:tc>
      </w:tr>
      <w:tr w:rsidR="00F60520" w:rsidRPr="004B4269" w14:paraId="7F4DFA1A" w14:textId="77777777" w:rsidTr="00097A52">
        <w:tc>
          <w:tcPr>
            <w:tcW w:w="1368" w:type="dxa"/>
            <w:vMerge w:val="restart"/>
            <w:tcBorders>
              <w:left w:val="nil"/>
              <w:right w:val="nil"/>
            </w:tcBorders>
            <w:vAlign w:val="center"/>
          </w:tcPr>
          <w:p w14:paraId="58B1024D" w14:textId="77777777" w:rsidR="00F60520" w:rsidRPr="004B4269" w:rsidRDefault="00F60520" w:rsidP="00097A52">
            <w:pPr>
              <w:jc w:val="center"/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22096" w14:textId="69A2AD66" w:rsidR="00F60520" w:rsidRPr="004B4269" w:rsidRDefault="00F6052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T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98E173" w14:textId="50444AA1" w:rsidR="00F60520" w:rsidRPr="004B4269" w:rsidRDefault="00F60520" w:rsidP="0075336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79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0DD324" w14:textId="5B8E5C26" w:rsidR="00F60520" w:rsidRPr="004B4269" w:rsidRDefault="00F60520" w:rsidP="0075336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31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69E82A" w14:textId="2FB5D97D" w:rsidR="00F60520" w:rsidRPr="004B4269" w:rsidRDefault="00F6052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65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FC7629" w14:textId="0C3B3A15" w:rsidR="00F60520" w:rsidRPr="004B4269" w:rsidRDefault="00F6052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45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5</w:t>
            </w:r>
          </w:p>
        </w:tc>
      </w:tr>
      <w:tr w:rsidR="00F60520" w:rsidRPr="004B4269" w14:paraId="39E5A2CD" w14:textId="77777777" w:rsidTr="00097A52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6824764C" w14:textId="77777777" w:rsidR="00F60520" w:rsidRPr="004B4269" w:rsidRDefault="00F60520" w:rsidP="00097A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DB3B37" w14:textId="21D7AA08" w:rsidR="00F60520" w:rsidRPr="004B4269" w:rsidRDefault="00F6052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BA59D" w14:textId="1B239158" w:rsidR="00F60520" w:rsidRPr="004B4269" w:rsidRDefault="00F60520" w:rsidP="0075336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14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D62D0" w14:textId="552D2478" w:rsidR="00F60520" w:rsidRPr="004B4269" w:rsidRDefault="00F60520" w:rsidP="0075336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21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472D2" w14:textId="426AD947" w:rsidR="00F60520" w:rsidRPr="004B4269" w:rsidRDefault="00F6052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12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5B10B" w14:textId="64ABB8DB" w:rsidR="00F60520" w:rsidRPr="004B4269" w:rsidRDefault="00F6052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67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3</w:t>
            </w:r>
          </w:p>
        </w:tc>
      </w:tr>
      <w:tr w:rsidR="00F60520" w:rsidRPr="004B4269" w14:paraId="45750DE8" w14:textId="77777777" w:rsidTr="00097A52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6D80B745" w14:textId="77777777" w:rsidR="00F60520" w:rsidRPr="004B4269" w:rsidRDefault="00F60520" w:rsidP="00097A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03CDC5" w14:textId="77777777" w:rsidR="00F60520" w:rsidRPr="004B4269" w:rsidRDefault="00F6052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FA92" w14:textId="0EC90DB4" w:rsidR="00F60520" w:rsidRPr="004B4269" w:rsidRDefault="00F60520" w:rsidP="0075336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60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EA48D" w14:textId="1C976F19" w:rsidR="00F60520" w:rsidRPr="004B4269" w:rsidRDefault="00F60520" w:rsidP="0075336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15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BBC9D" w14:textId="5DD66836" w:rsidR="00F60520" w:rsidRPr="004B4269" w:rsidRDefault="00F6052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54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FDBEE" w14:textId="6163B0CE" w:rsidR="00F60520" w:rsidRPr="004B4269" w:rsidRDefault="00F6052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55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2</w:t>
            </w:r>
          </w:p>
        </w:tc>
      </w:tr>
      <w:tr w:rsidR="00F60520" w:rsidRPr="004B4269" w14:paraId="0C96E356" w14:textId="77777777" w:rsidTr="00097A52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36A34BF5" w14:textId="77777777" w:rsidR="00F60520" w:rsidRPr="004B4269" w:rsidRDefault="00F60520" w:rsidP="00097A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A5C534" w14:textId="77777777" w:rsidR="00F60520" w:rsidRPr="004B4269" w:rsidRDefault="00F6052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B3581" w14:textId="1D1A5EB7" w:rsidR="00F60520" w:rsidRPr="004B4269" w:rsidRDefault="00F60520" w:rsidP="0075336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50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078FE" w14:textId="72EF0476" w:rsidR="00F60520" w:rsidRPr="004B4269" w:rsidRDefault="00F60520" w:rsidP="0075336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26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E8E06" w14:textId="21BB9FD8" w:rsidR="00F60520" w:rsidRPr="004B4269" w:rsidRDefault="00F6052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05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B6FA5" w14:textId="57E9C261" w:rsidR="00F60520" w:rsidRPr="004B4269" w:rsidRDefault="00F6052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23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2</w:t>
            </w:r>
          </w:p>
        </w:tc>
      </w:tr>
      <w:tr w:rsidR="00F60520" w:rsidRPr="004B4269" w14:paraId="50FE2B3D" w14:textId="77777777" w:rsidTr="00097A52">
        <w:tc>
          <w:tcPr>
            <w:tcW w:w="13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9C1E48" w14:textId="77777777" w:rsidR="00F60520" w:rsidRPr="004B4269" w:rsidRDefault="00F60520" w:rsidP="00097A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260EF" w14:textId="77777777" w:rsidR="00F60520" w:rsidRPr="004B4269" w:rsidRDefault="00F6052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8D942D" w14:textId="61F4089A" w:rsidR="00F60520" w:rsidRPr="004B4269" w:rsidRDefault="00F6052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02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7A7D01" w14:textId="322C4287" w:rsidR="00F60520" w:rsidRPr="004B4269" w:rsidRDefault="00F60520" w:rsidP="0075336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867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1A7689" w14:textId="50A5ED19" w:rsidR="00F60520" w:rsidRPr="004B4269" w:rsidRDefault="00F6052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873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426A8B" w14:textId="60A2B577" w:rsidR="00F60520" w:rsidRPr="004B4269" w:rsidRDefault="00F6052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927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403313" w:rsidRPr="004B4269">
              <w:rPr>
                <w:rFonts w:eastAsia="MS Gothic"/>
                <w:color w:val="000000"/>
                <w:sz w:val="20"/>
                <w:szCs w:val="20"/>
              </w:rPr>
              <w:t xml:space="preserve"> </w:t>
            </w:r>
            <w:r w:rsidR="00403313" w:rsidRPr="004B4269">
              <w:rPr>
                <w:rFonts w:eastAsia="Times New Roman"/>
                <w:sz w:val="20"/>
                <w:szCs w:val="20"/>
              </w:rPr>
              <w:t>0.03</w:t>
            </w:r>
          </w:p>
        </w:tc>
      </w:tr>
      <w:tr w:rsidR="00032B3D" w:rsidRPr="004B4269" w14:paraId="5ED129BA" w14:textId="77777777" w:rsidTr="00097A52">
        <w:tc>
          <w:tcPr>
            <w:tcW w:w="1368" w:type="dxa"/>
            <w:vMerge w:val="restart"/>
            <w:tcBorders>
              <w:left w:val="nil"/>
              <w:right w:val="nil"/>
            </w:tcBorders>
            <w:vAlign w:val="center"/>
          </w:tcPr>
          <w:p w14:paraId="3D5B8DCC" w14:textId="13EAE5C5" w:rsidR="00032B3D" w:rsidRPr="004B4269" w:rsidRDefault="00032B3D" w:rsidP="00097A52">
            <w:pPr>
              <w:jc w:val="center"/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SGR</w:t>
            </w:r>
          </w:p>
          <w:p w14:paraId="41CDADB5" w14:textId="161132C7" w:rsidR="00032B3D" w:rsidRPr="004B4269" w:rsidRDefault="00032B3D" w:rsidP="00097A52">
            <w:pPr>
              <w:jc w:val="center"/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 xml:space="preserve">(% M day </w:t>
            </w:r>
            <w:r w:rsidRPr="004B4269">
              <w:rPr>
                <w:sz w:val="20"/>
                <w:szCs w:val="20"/>
                <w:vertAlign w:val="superscript"/>
              </w:rPr>
              <w:t>-1</w:t>
            </w:r>
            <w:r w:rsidRPr="004B4269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A8DDDD6" w14:textId="77777777" w:rsidR="00032B3D" w:rsidRPr="004B4269" w:rsidRDefault="00032B3D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7F840F7D" w14:textId="46AC04B7" w:rsidR="00032B3D" w:rsidRPr="004B4269" w:rsidRDefault="00032B3D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-0.015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085329D2" w14:textId="174E316D" w:rsidR="00032B3D" w:rsidRPr="004B4269" w:rsidRDefault="00032B3D" w:rsidP="0075336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-0.021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7978170E" w14:textId="132784B7" w:rsidR="00032B3D" w:rsidRPr="004B4269" w:rsidRDefault="00032B3D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-0.025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 0.0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0F197604" w14:textId="61E59BDD" w:rsidR="00032B3D" w:rsidRPr="004B4269" w:rsidRDefault="00032B3D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-0.025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1B5050" w:rsidRPr="004B4269">
              <w:rPr>
                <w:rFonts w:eastAsia="MS Gothic"/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032B3D" w:rsidRPr="004B4269" w14:paraId="7FA69FEB" w14:textId="77777777" w:rsidTr="00097A52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193AC034" w14:textId="77777777" w:rsidR="00032B3D" w:rsidRPr="004B4269" w:rsidRDefault="00032B3D" w:rsidP="00097A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EC597D" w14:textId="77777777" w:rsidR="00032B3D" w:rsidRPr="004B4269" w:rsidRDefault="00032B3D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1FF00" w14:textId="44F8B658" w:rsidR="00032B3D" w:rsidRPr="004B4269" w:rsidRDefault="00032B3D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010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 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0A719" w14:textId="5DADD898" w:rsidR="00032B3D" w:rsidRPr="004B4269" w:rsidRDefault="00032B3D" w:rsidP="0075336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018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 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74CE9" w14:textId="497378EF" w:rsidR="00032B3D" w:rsidRPr="004B4269" w:rsidRDefault="00032B3D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-0.066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 0.0</w:t>
            </w:r>
            <w:r w:rsidR="001B5050" w:rsidRPr="004B4269">
              <w:rPr>
                <w:rFonts w:eastAsia="MS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E76F7" w14:textId="55D9CACF" w:rsidR="00032B3D" w:rsidRPr="004B4269" w:rsidRDefault="00032B3D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-0.028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1B5050" w:rsidRPr="004B4269">
              <w:rPr>
                <w:rFonts w:eastAsia="MS Gothic"/>
                <w:color w:val="000000"/>
                <w:sz w:val="20"/>
                <w:szCs w:val="20"/>
              </w:rPr>
              <w:t xml:space="preserve"> 0.04</w:t>
            </w:r>
          </w:p>
        </w:tc>
      </w:tr>
      <w:tr w:rsidR="00032B3D" w:rsidRPr="004B4269" w14:paraId="7062E9EF" w14:textId="77777777" w:rsidTr="00097A52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3651F16F" w14:textId="77777777" w:rsidR="00032B3D" w:rsidRPr="004B4269" w:rsidRDefault="00032B3D" w:rsidP="00097A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A7FAEE" w14:textId="77777777" w:rsidR="00032B3D" w:rsidRPr="004B4269" w:rsidRDefault="00032B3D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23A80" w14:textId="6239EF3F" w:rsidR="00032B3D" w:rsidRPr="004B4269" w:rsidRDefault="00032B3D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037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B29A0" w14:textId="4FA37D32" w:rsidR="00032B3D" w:rsidRPr="004B4269" w:rsidRDefault="00032B3D" w:rsidP="0075336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004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8BE5C" w14:textId="2A1D30BD" w:rsidR="00032B3D" w:rsidRPr="004B4269" w:rsidRDefault="00032B3D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-0.010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1B5050" w:rsidRPr="004B4269">
              <w:rPr>
                <w:rFonts w:eastAsia="MS Gothic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BA418" w14:textId="68140D74" w:rsidR="00032B3D" w:rsidRPr="004B4269" w:rsidRDefault="00032B3D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-0.037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1B5050" w:rsidRPr="004B4269">
              <w:rPr>
                <w:rFonts w:eastAsia="MS Gothic"/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032B3D" w:rsidRPr="004B4269" w14:paraId="4E31CF83" w14:textId="77777777" w:rsidTr="00097A52">
        <w:tc>
          <w:tcPr>
            <w:tcW w:w="13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B55F07" w14:textId="77777777" w:rsidR="00032B3D" w:rsidRPr="004B4269" w:rsidRDefault="00032B3D" w:rsidP="00097A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B43EB" w14:textId="77777777" w:rsidR="00032B3D" w:rsidRPr="004B4269" w:rsidRDefault="00032B3D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3966F0" w14:textId="7A29D7D7" w:rsidR="00032B3D" w:rsidRPr="004B4269" w:rsidRDefault="00032B3D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100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 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2ED37D" w14:textId="7779EEC0" w:rsidR="00032B3D" w:rsidRPr="004B4269" w:rsidRDefault="00032B3D" w:rsidP="00753360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0.003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743521" w14:textId="01D8391C" w:rsidR="00032B3D" w:rsidRPr="004B4269" w:rsidRDefault="00032B3D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-0.035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1B5050" w:rsidRPr="004B4269">
              <w:rPr>
                <w:rFonts w:eastAsia="MS Gothic"/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72135" w14:textId="2E51E44D" w:rsidR="00032B3D" w:rsidRPr="004B4269" w:rsidRDefault="00032B3D">
            <w:pPr>
              <w:rPr>
                <w:rFonts w:eastAsia="Times New Roman"/>
                <w:sz w:val="20"/>
                <w:szCs w:val="20"/>
              </w:rPr>
            </w:pPr>
            <w:r w:rsidRPr="004B4269">
              <w:rPr>
                <w:rFonts w:eastAsia="Times New Roman"/>
                <w:sz w:val="20"/>
                <w:szCs w:val="20"/>
              </w:rPr>
              <w:t>-0.098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>±</w:t>
            </w:r>
            <w:r w:rsidR="001B5050" w:rsidRPr="004B4269">
              <w:rPr>
                <w:rFonts w:eastAsia="MS Gothic"/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1A5B7C" w:rsidRPr="004B4269" w14:paraId="0BD4DEC4" w14:textId="77777777" w:rsidTr="00097A52">
        <w:tc>
          <w:tcPr>
            <w:tcW w:w="13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044CB5" w14:textId="77777777" w:rsidR="001A5B7C" w:rsidRPr="004B4269" w:rsidRDefault="001A5B7C" w:rsidP="00097A52">
            <w:pPr>
              <w:jc w:val="center"/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Liver Lipids</w:t>
            </w:r>
          </w:p>
          <w:p w14:paraId="67F2A596" w14:textId="1656F39C" w:rsidR="00A36C21" w:rsidRPr="004B4269" w:rsidRDefault="00A36C21" w:rsidP="00097A52">
            <w:pPr>
              <w:jc w:val="center"/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(</w:t>
            </w:r>
            <w:r w:rsidRPr="004B4269">
              <w:rPr>
                <w:i/>
                <w:sz w:val="20"/>
                <w:szCs w:val="20"/>
              </w:rPr>
              <w:t>n</w:t>
            </w:r>
            <w:r w:rsidRPr="004B4269">
              <w:rPr>
                <w:sz w:val="20"/>
                <w:szCs w:val="20"/>
              </w:rPr>
              <w:t>=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752E4" w14:textId="688BD78E" w:rsidR="001A5B7C" w:rsidRPr="004B4269" w:rsidRDefault="001A5B7C" w:rsidP="00FC2F06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7</w:t>
            </w:r>
            <w:r w:rsidR="00FC2F06" w:rsidRPr="004B4269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C3E825" w14:textId="0B237550" w:rsidR="001A5B7C" w:rsidRPr="004B4269" w:rsidRDefault="001A5B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6.132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AD9BD2" w14:textId="4813418E" w:rsidR="001A5B7C" w:rsidRPr="004B4269" w:rsidRDefault="001A5B7C" w:rsidP="0075336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6.692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3FB2F5" w14:textId="26D64022" w:rsidR="001A5B7C" w:rsidRPr="004B4269" w:rsidRDefault="001A5B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6.087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C161E1" w14:textId="16748736" w:rsidR="001A5B7C" w:rsidRPr="004B4269" w:rsidRDefault="001A5B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6.666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</w:tr>
      <w:tr w:rsidR="001A5B7C" w:rsidRPr="004B4269" w14:paraId="450F621D" w14:textId="77777777" w:rsidTr="00097A52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0072B995" w14:textId="77777777" w:rsidR="001A5B7C" w:rsidRPr="004B4269" w:rsidRDefault="001A5B7C" w:rsidP="00097A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463B55" w14:textId="5079B7C5" w:rsidR="001A5B7C" w:rsidRPr="004B4269" w:rsidRDefault="001A5B7C" w:rsidP="00FC2F06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28</w:t>
            </w:r>
            <w:r w:rsidR="00FC2F06" w:rsidRPr="004B426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EFA2E" w14:textId="528E6288" w:rsidR="001A5B7C" w:rsidRPr="004B4269" w:rsidRDefault="001A5B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7.341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094E4" w14:textId="5575A268" w:rsidR="001A5B7C" w:rsidRPr="004B4269" w:rsidRDefault="001A5B7C" w:rsidP="0075336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7.639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CFB65" w14:textId="02EC96C8" w:rsidR="001A5B7C" w:rsidRPr="004B4269" w:rsidRDefault="001A5B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6.173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5223E" w14:textId="693130AA" w:rsidR="001A5B7C" w:rsidRPr="004B4269" w:rsidRDefault="001A5B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7.563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</w:tr>
      <w:tr w:rsidR="001A5B7C" w:rsidRPr="004B4269" w14:paraId="322B69CF" w14:textId="77777777" w:rsidTr="00097A52">
        <w:tc>
          <w:tcPr>
            <w:tcW w:w="1368" w:type="dxa"/>
            <w:vMerge/>
            <w:tcBorders>
              <w:left w:val="nil"/>
              <w:right w:val="nil"/>
            </w:tcBorders>
            <w:vAlign w:val="center"/>
          </w:tcPr>
          <w:p w14:paraId="7A33D836" w14:textId="77777777" w:rsidR="001A5B7C" w:rsidRPr="004B4269" w:rsidRDefault="001A5B7C" w:rsidP="00097A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FA7C1D" w14:textId="726CBC1E" w:rsidR="001A5B7C" w:rsidRPr="004B4269" w:rsidRDefault="001A5B7C" w:rsidP="00FC2F06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56</w:t>
            </w:r>
            <w:r w:rsidR="00FC2F06" w:rsidRPr="004B426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83EF9" w14:textId="7343613A" w:rsidR="001A5B7C" w:rsidRPr="004B4269" w:rsidRDefault="001A5B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6.088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4B984" w14:textId="7CB56CC2" w:rsidR="001A5B7C" w:rsidRPr="004B4269" w:rsidRDefault="001A5B7C" w:rsidP="0075336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6.012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DB587" w14:textId="3168F735" w:rsidR="001A5B7C" w:rsidRPr="004B4269" w:rsidRDefault="001A5B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6.755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9B4D8" w14:textId="65671D17" w:rsidR="001A5B7C" w:rsidRPr="004B4269" w:rsidRDefault="001A5B7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6.818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1.51</w:t>
            </w:r>
          </w:p>
        </w:tc>
      </w:tr>
      <w:tr w:rsidR="005D7D95" w:rsidRPr="004B4269" w14:paraId="4EEF1DF3" w14:textId="77777777" w:rsidTr="00097A52">
        <w:tc>
          <w:tcPr>
            <w:tcW w:w="13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DEF995" w14:textId="77777777" w:rsidR="005D7D95" w:rsidRPr="004B4269" w:rsidRDefault="005D7D95" w:rsidP="00097A52">
            <w:pPr>
              <w:jc w:val="center"/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WM Lipids</w:t>
            </w:r>
          </w:p>
          <w:p w14:paraId="2524E588" w14:textId="4419ADC2" w:rsidR="00A36C21" w:rsidRPr="004B4269" w:rsidRDefault="00A36C21" w:rsidP="00097A52">
            <w:pPr>
              <w:jc w:val="center"/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(</w:t>
            </w:r>
            <w:r w:rsidRPr="004B4269">
              <w:rPr>
                <w:i/>
                <w:sz w:val="20"/>
                <w:szCs w:val="20"/>
              </w:rPr>
              <w:t>n</w:t>
            </w:r>
            <w:r w:rsidRPr="004B4269">
              <w:rPr>
                <w:sz w:val="20"/>
                <w:szCs w:val="20"/>
              </w:rPr>
              <w:t>=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66A26" w14:textId="77777777" w:rsidR="005D7D95" w:rsidRPr="004B4269" w:rsidRDefault="005D7D95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A3022E" w14:textId="7917554B" w:rsidR="005D7D95" w:rsidRPr="004B4269" w:rsidRDefault="005D7D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1.752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977866" w14:textId="4A3C1460" w:rsidR="005D7D95" w:rsidRPr="004B4269" w:rsidRDefault="005D7D95" w:rsidP="0075336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2.282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F2CB28" w14:textId="0C4D5151" w:rsidR="005D7D95" w:rsidRPr="004B4269" w:rsidRDefault="005D7D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1.739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6878CC" w14:textId="3C316F3B" w:rsidR="005D7D95" w:rsidRPr="004B4269" w:rsidRDefault="005D7D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2.535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</w:tr>
      <w:tr w:rsidR="005D7D95" w:rsidRPr="004B4269" w14:paraId="31F8B22B" w14:textId="77777777" w:rsidTr="0025287C">
        <w:tc>
          <w:tcPr>
            <w:tcW w:w="1368" w:type="dxa"/>
            <w:vMerge/>
            <w:tcBorders>
              <w:left w:val="nil"/>
              <w:right w:val="nil"/>
            </w:tcBorders>
          </w:tcPr>
          <w:p w14:paraId="465CC639" w14:textId="77777777" w:rsidR="005D7D95" w:rsidRPr="004B4269" w:rsidRDefault="005D7D9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2D5577" w14:textId="77777777" w:rsidR="005D7D95" w:rsidRPr="004B4269" w:rsidRDefault="005D7D95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4B17E" w14:textId="414133CD" w:rsidR="005D7D95" w:rsidRPr="004B4269" w:rsidRDefault="005D7D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2.469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9DA9A" w14:textId="0DFEC880" w:rsidR="005D7D95" w:rsidRPr="004B4269" w:rsidRDefault="005D7D95" w:rsidP="0075336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2.288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4501E" w14:textId="4D847530" w:rsidR="005D7D95" w:rsidRPr="004B4269" w:rsidRDefault="005D7D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1.763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24047" w14:textId="39C0289B" w:rsidR="005D7D95" w:rsidRPr="004B4269" w:rsidRDefault="005D7D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2.161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 w:rsidR="005D7D95" w:rsidRPr="004B4269" w14:paraId="1FCAB0AA" w14:textId="77777777" w:rsidTr="0025287C">
        <w:tc>
          <w:tcPr>
            <w:tcW w:w="1368" w:type="dxa"/>
            <w:vMerge/>
            <w:tcBorders>
              <w:left w:val="nil"/>
              <w:right w:val="nil"/>
            </w:tcBorders>
          </w:tcPr>
          <w:p w14:paraId="2CD7F550" w14:textId="77777777" w:rsidR="005D7D95" w:rsidRPr="004B4269" w:rsidRDefault="005D7D9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AC1CB" w14:textId="1D322434" w:rsidR="005D7D95" w:rsidRPr="004B4269" w:rsidRDefault="005D7D95" w:rsidP="00753360">
            <w:pPr>
              <w:rPr>
                <w:sz w:val="20"/>
                <w:szCs w:val="20"/>
              </w:rPr>
            </w:pPr>
            <w:r w:rsidRPr="004B4269">
              <w:rPr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1990BF" w14:textId="5E037D23" w:rsidR="005D7D95" w:rsidRPr="004B4269" w:rsidRDefault="005D7D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1.740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D29693" w14:textId="033E66B3" w:rsidR="005D7D95" w:rsidRPr="004B4269" w:rsidRDefault="005D7D95" w:rsidP="0075336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1.718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E75F2B" w14:textId="605147A8" w:rsidR="005D7D95" w:rsidRPr="004B4269" w:rsidRDefault="005D7D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1.930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3ABF54" w14:textId="605C262A" w:rsidR="005D7D95" w:rsidRPr="004B4269" w:rsidRDefault="005D7D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B4269">
              <w:rPr>
                <w:rFonts w:eastAsia="Times New Roman"/>
                <w:color w:val="000000"/>
                <w:sz w:val="20"/>
                <w:szCs w:val="20"/>
              </w:rPr>
              <w:t>1.718</w:t>
            </w:r>
            <w:r w:rsidRPr="004B4269">
              <w:rPr>
                <w:rFonts w:eastAsia="MS Gothic"/>
                <w:color w:val="000000"/>
                <w:sz w:val="20"/>
                <w:szCs w:val="20"/>
              </w:rPr>
              <w:t xml:space="preserve">± </w:t>
            </w:r>
            <w:r w:rsidRPr="004B4269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</w:tbl>
    <w:p w14:paraId="7E8DDC42" w14:textId="3CA24A2C" w:rsidR="00062B2C" w:rsidRPr="008122B8" w:rsidRDefault="0025287C" w:rsidP="00062B2C">
      <w:r w:rsidRPr="008E19F4">
        <w:t xml:space="preserve">Data are means </w:t>
      </w:r>
      <w:r w:rsidRPr="008E19F4">
        <w:rPr>
          <w:rFonts w:eastAsia="Times New Roman"/>
        </w:rPr>
        <w:t xml:space="preserve">± SE; </w:t>
      </w:r>
      <w:r w:rsidRPr="008E19F4">
        <w:t xml:space="preserve">number of </w:t>
      </w:r>
      <w:proofErr w:type="gramStart"/>
      <w:r w:rsidRPr="008E19F4">
        <w:t>fish  (</w:t>
      </w:r>
      <w:proofErr w:type="gramEnd"/>
      <w:r w:rsidRPr="008E19F4">
        <w:t>n)=</w:t>
      </w:r>
      <w:r w:rsidR="00A36C21">
        <w:t>10</w:t>
      </w:r>
      <w:r w:rsidRPr="008E19F4">
        <w:t xml:space="preserve"> for all treatments except </w:t>
      </w:r>
      <w:r>
        <w:t xml:space="preserve">56d time points (n=5) </w:t>
      </w:r>
      <w:r w:rsidRPr="008E19F4">
        <w:t>unless otherwise stated. Fulton’s condition index (k</w:t>
      </w:r>
      <w:r>
        <w:t>).</w:t>
      </w:r>
      <w:r w:rsidRPr="008E19F4">
        <w:t xml:space="preserve"> Specific Growth Rate (SGR, % </w:t>
      </w:r>
      <w:r>
        <w:t>change in mass (M) per day ±SE). L</w:t>
      </w:r>
      <w:r w:rsidRPr="008E19F4">
        <w:t>ipid content (total tri</w:t>
      </w:r>
      <w:r>
        <w:t>glycerides</w:t>
      </w:r>
      <w:r w:rsidRPr="008E19F4">
        <w:t xml:space="preserve"> gfw</w:t>
      </w:r>
      <w:r w:rsidRPr="00344824">
        <w:rPr>
          <w:rFonts w:ascii="Arial" w:hAnsi="Arial" w:cs="Arial"/>
          <w:sz w:val="20"/>
          <w:szCs w:val="20"/>
          <w:vertAlign w:val="superscript"/>
        </w:rPr>
        <w:t>-1</w:t>
      </w:r>
      <w:r w:rsidRPr="008E19F4">
        <w:t>, ±SE) of liver and white muscle (WM</w:t>
      </w:r>
      <w:r>
        <w:t xml:space="preserve">) </w:t>
      </w:r>
      <w:r w:rsidRPr="008E19F4">
        <w:t xml:space="preserve">of </w:t>
      </w:r>
      <w:r>
        <w:rPr>
          <w:i/>
        </w:rPr>
        <w:t>Pagothenia</w:t>
      </w:r>
      <w:r w:rsidRPr="008E19F4">
        <w:rPr>
          <w:i/>
        </w:rPr>
        <w:t xml:space="preserve"> </w:t>
      </w:r>
      <w:r>
        <w:rPr>
          <w:i/>
        </w:rPr>
        <w:t>borchgrevinki</w:t>
      </w:r>
      <w:r>
        <w:t xml:space="preserve"> </w:t>
      </w:r>
      <w:r w:rsidRPr="008E19F4">
        <w:t>at each experimental time point.</w:t>
      </w:r>
      <w:r>
        <w:t xml:space="preserve"> </w:t>
      </w:r>
      <w:r w:rsidR="005C3055">
        <w:t xml:space="preserve">*All mortality events were associated with fish that displayed early signs of x-cell disease </w:t>
      </w:r>
      <w:r w:rsidR="00CA689B">
        <w:t xml:space="preserve">after close examination </w:t>
      </w:r>
      <w:r w:rsidR="005C3055">
        <w:t>post-acclimation period.</w:t>
      </w:r>
    </w:p>
    <w:p w14:paraId="2B7EA391" w14:textId="77777777" w:rsidR="007C3013" w:rsidRDefault="007C3013"/>
    <w:sectPr w:rsidR="007C3013" w:rsidSect="00670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360"/>
    <w:rsid w:val="000324C5"/>
    <w:rsid w:val="00032B3D"/>
    <w:rsid w:val="00040822"/>
    <w:rsid w:val="00062B2C"/>
    <w:rsid w:val="00097A52"/>
    <w:rsid w:val="0014139E"/>
    <w:rsid w:val="001A5B7C"/>
    <w:rsid w:val="001B5050"/>
    <w:rsid w:val="00233C23"/>
    <w:rsid w:val="002377DC"/>
    <w:rsid w:val="00246F78"/>
    <w:rsid w:val="0025287C"/>
    <w:rsid w:val="00384F06"/>
    <w:rsid w:val="00403313"/>
    <w:rsid w:val="004B4269"/>
    <w:rsid w:val="005535C5"/>
    <w:rsid w:val="005C3055"/>
    <w:rsid w:val="005D7D95"/>
    <w:rsid w:val="005E435B"/>
    <w:rsid w:val="00670CE5"/>
    <w:rsid w:val="00753360"/>
    <w:rsid w:val="007C3013"/>
    <w:rsid w:val="00822939"/>
    <w:rsid w:val="00861DB8"/>
    <w:rsid w:val="008C53FB"/>
    <w:rsid w:val="008F5E31"/>
    <w:rsid w:val="00943AD7"/>
    <w:rsid w:val="00960D04"/>
    <w:rsid w:val="00981AE5"/>
    <w:rsid w:val="00A36C21"/>
    <w:rsid w:val="00BF269E"/>
    <w:rsid w:val="00C316E8"/>
    <w:rsid w:val="00C70B81"/>
    <w:rsid w:val="00CA689B"/>
    <w:rsid w:val="00CE5948"/>
    <w:rsid w:val="00D61BB5"/>
    <w:rsid w:val="00F60520"/>
    <w:rsid w:val="00F817AD"/>
    <w:rsid w:val="00FC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D47E7B"/>
  <w14:defaultImageDpi w14:val="300"/>
  <w15:docId w15:val="{FBB74BA6-5750-465B-BBB1-D0FE3B46A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Place</dc:creator>
  <cp:keywords/>
  <dc:description/>
  <cp:lastModifiedBy>Laura</cp:lastModifiedBy>
  <cp:revision>4</cp:revision>
  <cp:lastPrinted>2017-02-16T23:06:00Z</cp:lastPrinted>
  <dcterms:created xsi:type="dcterms:W3CDTF">2017-02-20T12:39:00Z</dcterms:created>
  <dcterms:modified xsi:type="dcterms:W3CDTF">2017-02-20T14:52:00Z</dcterms:modified>
</cp:coreProperties>
</file>